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55A90" w14:textId="77777777" w:rsidR="00022732" w:rsidRDefault="00022732" w:rsidP="00022732">
      <w:pPr>
        <w:pStyle w:val="Heading2"/>
      </w:pPr>
      <w:r>
        <w:rPr>
          <w:i w:val="0"/>
          <w:sz w:val="20"/>
          <w:szCs w:val="20"/>
        </w:rPr>
        <w:t xml:space="preserve">S2 Table. Number of children evaluated across 40 study communities by trachoma indicator, age group and study month. </w:t>
      </w:r>
    </w:p>
    <w:tbl>
      <w:tblPr>
        <w:tblW w:w="93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18"/>
        <w:gridCol w:w="1056"/>
        <w:gridCol w:w="1005"/>
        <w:gridCol w:w="1170"/>
        <w:gridCol w:w="1005"/>
        <w:gridCol w:w="193"/>
        <w:gridCol w:w="1046"/>
        <w:gridCol w:w="998"/>
        <w:gridCol w:w="1269"/>
        <w:gridCol w:w="891"/>
      </w:tblGrid>
      <w:tr w:rsidR="00022732" w14:paraId="40E17D1A" w14:textId="77777777" w:rsidTr="00CA06FE">
        <w:tc>
          <w:tcPr>
            <w:tcW w:w="7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02BD8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</w:t>
            </w:r>
          </w:p>
        </w:tc>
        <w:tc>
          <w:tcPr>
            <w:tcW w:w="423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EB5AB" w14:textId="77777777" w:rsidR="00022732" w:rsidRDefault="00022732" w:rsidP="00CA06F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evaluated for indicator, 0–5-year-olds</w:t>
            </w:r>
          </w:p>
        </w:tc>
        <w:tc>
          <w:tcPr>
            <w:tcW w:w="1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C1D70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0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233FE" w14:textId="77777777" w:rsidR="00022732" w:rsidRDefault="00022732" w:rsidP="00CA06F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evaluated for indicator, 6–9-year-olds</w:t>
            </w:r>
          </w:p>
        </w:tc>
      </w:tr>
      <w:tr w:rsidR="00022732" w14:paraId="4CF57DE0" w14:textId="77777777" w:rsidTr="00CA06FE">
        <w:tc>
          <w:tcPr>
            <w:tcW w:w="718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2284" w14:textId="77777777" w:rsidR="00022732" w:rsidRDefault="00022732" w:rsidP="00CA06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4"/>
                <w:szCs w:val="14"/>
              </w:rPr>
            </w:pP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DF427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C399C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CR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AED69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F/TI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2C9E1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logy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7BCCA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27B8E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ADF44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CR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3DDAA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F/TI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B91CF" w14:textId="77777777" w:rsidR="00022732" w:rsidRDefault="00022732" w:rsidP="00CA06F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logy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022732" w14:paraId="275A3F12" w14:textId="77777777" w:rsidTr="00CA06FE">
        <w:trPr>
          <w:trHeight w:val="130"/>
        </w:trPr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AE5C0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CB564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69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7917A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58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4B396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56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A5929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45</w:t>
            </w:r>
          </w:p>
        </w:tc>
        <w:tc>
          <w:tcPr>
            <w:tcW w:w="1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B414C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504C9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35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55661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29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FAC65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085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55A68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09</w:t>
            </w:r>
          </w:p>
        </w:tc>
      </w:tr>
      <w:tr w:rsidR="00022732" w14:paraId="0898A205" w14:textId="77777777" w:rsidTr="00CA06FE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24F9C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4E4BF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83B65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B5A86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C8F6F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2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677D79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5773A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0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BD7F8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0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90E27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0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0A577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022732" w14:paraId="6E6EEE33" w14:textId="77777777" w:rsidTr="00CA06FE">
        <w:trPr>
          <w:trHeight w:val="155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C60D9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C462A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C9139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C1AFC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4293D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0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ECE06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26CE2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7F67C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7F1D4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51262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022732" w14:paraId="2709A37A" w14:textId="77777777" w:rsidTr="00CA06FE">
        <w:trPr>
          <w:trHeight w:val="5"/>
        </w:trPr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50800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0AA03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9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70FE7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9F074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8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0A5C53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88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488E2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430CD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0F520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89F7F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6BA0ED" w14:textId="77777777" w:rsidR="00022732" w:rsidRDefault="00022732" w:rsidP="00CA06FE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14</w:t>
            </w:r>
          </w:p>
        </w:tc>
      </w:tr>
    </w:tbl>
    <w:p w14:paraId="37D15111" w14:textId="77777777" w:rsidR="00022732" w:rsidRDefault="00022732" w:rsidP="00022732">
      <w:pPr>
        <w:rPr>
          <w:i/>
          <w:sz w:val="14"/>
          <w:szCs w:val="14"/>
        </w:rPr>
      </w:pPr>
      <w:r>
        <w:rPr>
          <w:i/>
          <w:sz w:val="14"/>
          <w:szCs w:val="14"/>
        </w:rPr>
        <w:t>1 Polymerase chain reaction</w:t>
      </w:r>
    </w:p>
    <w:p w14:paraId="741FD988" w14:textId="77777777" w:rsidR="00022732" w:rsidRDefault="00022732" w:rsidP="00022732">
      <w:pPr>
        <w:rPr>
          <w:i/>
          <w:sz w:val="14"/>
          <w:szCs w:val="14"/>
        </w:rPr>
      </w:pPr>
      <w:r>
        <w:rPr>
          <w:i/>
          <w:sz w:val="14"/>
          <w:szCs w:val="14"/>
        </w:rPr>
        <w:t xml:space="preserve">2 Trachomatous </w:t>
      </w:r>
      <w:proofErr w:type="gramStart"/>
      <w:r>
        <w:rPr>
          <w:i/>
          <w:sz w:val="14"/>
          <w:szCs w:val="14"/>
        </w:rPr>
        <w:t>inflammation</w:t>
      </w:r>
      <w:proofErr w:type="gramEnd"/>
      <w:r>
        <w:rPr>
          <w:i/>
          <w:sz w:val="14"/>
          <w:szCs w:val="14"/>
        </w:rPr>
        <w:t>—follicular / trachomatous inflammation—intense</w:t>
      </w:r>
    </w:p>
    <w:p w14:paraId="04E926E1" w14:textId="77777777" w:rsidR="00022732" w:rsidRDefault="00022732" w:rsidP="00022732">
      <w:pPr>
        <w:rPr>
          <w:i/>
          <w:sz w:val="14"/>
          <w:szCs w:val="14"/>
        </w:rPr>
      </w:pPr>
      <w:r>
        <w:rPr>
          <w:i/>
          <w:sz w:val="14"/>
          <w:szCs w:val="14"/>
        </w:rPr>
        <w:t>3 Serology was not measured for a random sample of 6–9-year-olds at months 12 and 24</w:t>
      </w:r>
    </w:p>
    <w:p w14:paraId="59A92406" w14:textId="77777777" w:rsidR="005E7668" w:rsidRDefault="005E7668"/>
    <w:sectPr w:rsidR="005E7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732"/>
    <w:rsid w:val="00022732"/>
    <w:rsid w:val="005E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75338"/>
  <w15:chartTrackingRefBased/>
  <w15:docId w15:val="{F93324FF-38F5-A441-A19B-25858B918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73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2732"/>
    <w:pPr>
      <w:keepNext/>
      <w:keepLines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2732"/>
    <w:rPr>
      <w:rFonts w:ascii="Arial" w:eastAsia="Arial" w:hAnsi="Arial" w:cs="Arial"/>
      <w:b/>
      <w:i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ijanto, Christine R</dc:creator>
  <cp:keywords/>
  <dc:description/>
  <cp:lastModifiedBy>Tedijanto, Christine R</cp:lastModifiedBy>
  <cp:revision>1</cp:revision>
  <dcterms:created xsi:type="dcterms:W3CDTF">2022-03-05T00:38:00Z</dcterms:created>
  <dcterms:modified xsi:type="dcterms:W3CDTF">2022-03-05T00:38:00Z</dcterms:modified>
</cp:coreProperties>
</file>